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DB874" w14:textId="77777777" w:rsidR="00A36AC8" w:rsidRDefault="00A36AC8" w:rsidP="007A5089">
      <w:pPr>
        <w:spacing w:after="200" w:line="276" w:lineRule="auto"/>
        <w:rPr>
          <w:rFonts w:ascii="Arial" w:hAnsi="Arial" w:cs="Arial"/>
          <w:sz w:val="24"/>
          <w:szCs w:val="24"/>
        </w:rPr>
      </w:pPr>
    </w:p>
    <w:p w14:paraId="7014F21B" w14:textId="31C12A2B" w:rsidR="006D7252" w:rsidRPr="001F1D3C" w:rsidRDefault="006D7252" w:rsidP="006D725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l T</w:t>
      </w:r>
      <w:r w:rsidRPr="001F1D3C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/>
          <w:sz w:val="24"/>
          <w:szCs w:val="24"/>
        </w:rPr>
        <w:t>S</w:t>
      </w:r>
      <w:r w:rsidR="00302F41">
        <w:rPr>
          <w:rFonts w:ascii="Arial" w:hAnsi="Arial" w:cs="Arial"/>
          <w:sz w:val="24"/>
          <w:szCs w:val="24"/>
        </w:rPr>
        <w:t>1</w:t>
      </w:r>
      <w:r w:rsidRPr="001F1D3C">
        <w:rPr>
          <w:rFonts w:ascii="Arial" w:hAnsi="Arial" w:cs="Arial"/>
          <w:sz w:val="24"/>
          <w:szCs w:val="24"/>
        </w:rPr>
        <w:t xml:space="preserve">. Oligonucleotide sequences used for </w:t>
      </w:r>
      <w:proofErr w:type="spellStart"/>
      <w:r w:rsidR="00C57F3E">
        <w:rPr>
          <w:rFonts w:ascii="Arial" w:hAnsi="Arial" w:cs="Arial"/>
          <w:sz w:val="24"/>
          <w:szCs w:val="24"/>
        </w:rPr>
        <w:t>qRT</w:t>
      </w:r>
      <w:proofErr w:type="spellEnd"/>
      <w:r w:rsidR="00C57F3E">
        <w:rPr>
          <w:rFonts w:ascii="Arial" w:hAnsi="Arial" w:cs="Arial"/>
          <w:sz w:val="24"/>
          <w:szCs w:val="24"/>
        </w:rPr>
        <w:t>-</w:t>
      </w:r>
      <w:r w:rsidRPr="001F1D3C">
        <w:rPr>
          <w:rFonts w:ascii="Arial" w:hAnsi="Arial" w:cs="Arial"/>
          <w:sz w:val="24"/>
          <w:szCs w:val="24"/>
        </w:rPr>
        <w:t>PCR</w:t>
      </w:r>
    </w:p>
    <w:tbl>
      <w:tblPr>
        <w:tblStyle w:val="TableGrid"/>
        <w:tblW w:w="9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3240"/>
        <w:gridCol w:w="3330"/>
      </w:tblGrid>
      <w:tr w:rsidR="006D7252" w:rsidRPr="00C64AE9" w14:paraId="5155790A" w14:textId="77777777" w:rsidTr="00CA3CB0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E98F2C9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A70852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EF72302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5A06C8E2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6D7252" w:rsidRPr="00C64AE9" w14:paraId="007A50C8" w14:textId="77777777" w:rsidTr="00CA3CB0">
        <w:tc>
          <w:tcPr>
            <w:tcW w:w="1620" w:type="dxa"/>
            <w:tcBorders>
              <w:top w:val="single" w:sz="4" w:space="0" w:color="auto"/>
            </w:tcBorders>
          </w:tcPr>
          <w:p w14:paraId="571166E6" w14:textId="77777777" w:rsidR="006D7252" w:rsidRPr="00D535D3" w:rsidRDefault="006D7252" w:rsidP="00CA3CB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Meriones</w:t>
            </w:r>
            <w:proofErr w:type="spellEnd"/>
            <w:r w:rsidRPr="00D535D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unguiculatu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1A55F78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504C573C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color w:val="000000"/>
                <w:sz w:val="20"/>
                <w:szCs w:val="20"/>
              </w:rPr>
              <w:t>CATGGCCTTCCGAGTTCCT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1BBB6E11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TTCTGCAGTCGGCATGTCA</w:t>
            </w:r>
          </w:p>
        </w:tc>
      </w:tr>
      <w:tr w:rsidR="006D7252" w:rsidRPr="00C64AE9" w14:paraId="11A4FDCC" w14:textId="77777777" w:rsidTr="00CA3CB0">
        <w:tc>
          <w:tcPr>
            <w:tcW w:w="1620" w:type="dxa"/>
          </w:tcPr>
          <w:p w14:paraId="6F79AA85" w14:textId="77777777" w:rsidR="006D7252" w:rsidRPr="00D535D3" w:rsidRDefault="006D7252" w:rsidP="00CA3CB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535D3">
              <w:rPr>
                <w:rFonts w:ascii="Arial" w:hAnsi="Arial" w:cs="Arial"/>
                <w:i/>
                <w:sz w:val="20"/>
                <w:szCs w:val="20"/>
              </w:rPr>
              <w:t>H. pylori</w:t>
            </w:r>
          </w:p>
        </w:tc>
        <w:tc>
          <w:tcPr>
            <w:tcW w:w="1260" w:type="dxa"/>
          </w:tcPr>
          <w:p w14:paraId="298FB46B" w14:textId="77777777" w:rsidR="006D7252" w:rsidRPr="00D535D3" w:rsidRDefault="006D7252" w:rsidP="00CA3CB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lnt</w:t>
            </w:r>
            <w:proofErr w:type="spellEnd"/>
          </w:p>
        </w:tc>
        <w:tc>
          <w:tcPr>
            <w:tcW w:w="3240" w:type="dxa"/>
          </w:tcPr>
          <w:p w14:paraId="090934E2" w14:textId="77777777" w:rsidR="006D7252" w:rsidRPr="00D535D3" w:rsidRDefault="006D7252" w:rsidP="00CA3CB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535D3">
              <w:rPr>
                <w:rFonts w:ascii="Arial" w:hAnsi="Arial" w:cs="Arial"/>
                <w:caps/>
                <w:sz w:val="20"/>
                <w:szCs w:val="20"/>
              </w:rPr>
              <w:t>cttccaaacccgcttattca</w:t>
            </w:r>
          </w:p>
        </w:tc>
        <w:tc>
          <w:tcPr>
            <w:tcW w:w="3330" w:type="dxa"/>
          </w:tcPr>
          <w:p w14:paraId="413E6492" w14:textId="77777777" w:rsidR="006D7252" w:rsidRPr="00D535D3" w:rsidRDefault="006D7252" w:rsidP="00CA3CB0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D535D3">
              <w:rPr>
                <w:rFonts w:ascii="Arial" w:hAnsi="Arial" w:cs="Arial"/>
                <w:caps/>
                <w:sz w:val="20"/>
                <w:szCs w:val="20"/>
              </w:rPr>
              <w:t>agttgaaaagttcgcgctgt</w:t>
            </w:r>
          </w:p>
        </w:tc>
      </w:tr>
      <w:tr w:rsidR="006D7252" w:rsidRPr="00C64AE9" w14:paraId="2EAA2CDA" w14:textId="77777777" w:rsidTr="00CA3CB0">
        <w:tc>
          <w:tcPr>
            <w:tcW w:w="1620" w:type="dxa"/>
          </w:tcPr>
          <w:p w14:paraId="01A93CE7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i/>
                <w:sz w:val="20"/>
                <w:szCs w:val="20"/>
              </w:rPr>
              <w:t>H. pylori</w:t>
            </w:r>
          </w:p>
        </w:tc>
        <w:tc>
          <w:tcPr>
            <w:tcW w:w="1260" w:type="dxa"/>
          </w:tcPr>
          <w:p w14:paraId="54920976" w14:textId="77777777" w:rsidR="006D7252" w:rsidRPr="00D535D3" w:rsidRDefault="006D7252" w:rsidP="00CA3CB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prfA</w:t>
            </w:r>
            <w:proofErr w:type="spellEnd"/>
          </w:p>
        </w:tc>
        <w:tc>
          <w:tcPr>
            <w:tcW w:w="3240" w:type="dxa"/>
          </w:tcPr>
          <w:p w14:paraId="0181DFC5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GCGATGAAGCGGGCATTTTT</w:t>
            </w:r>
          </w:p>
        </w:tc>
        <w:tc>
          <w:tcPr>
            <w:tcW w:w="3330" w:type="dxa"/>
          </w:tcPr>
          <w:p w14:paraId="6E7236B8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GAGCCTTGAATACACGCCCT</w:t>
            </w:r>
          </w:p>
        </w:tc>
      </w:tr>
      <w:tr w:rsidR="006D7252" w:rsidRPr="00C64AE9" w14:paraId="1C1BF08D" w14:textId="77777777" w:rsidTr="00CA3CB0">
        <w:tc>
          <w:tcPr>
            <w:tcW w:w="1620" w:type="dxa"/>
          </w:tcPr>
          <w:p w14:paraId="51877DE3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i/>
                <w:sz w:val="20"/>
                <w:szCs w:val="20"/>
              </w:rPr>
              <w:t>H. pylori</w:t>
            </w:r>
          </w:p>
        </w:tc>
        <w:tc>
          <w:tcPr>
            <w:tcW w:w="1260" w:type="dxa"/>
          </w:tcPr>
          <w:p w14:paraId="55F54D5F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lpxD</w:t>
            </w:r>
            <w:proofErr w:type="spellEnd"/>
            <w:r w:rsidRPr="00D535D3">
              <w:rPr>
                <w:rFonts w:ascii="Arial" w:hAnsi="Arial" w:cs="Arial"/>
                <w:sz w:val="20"/>
                <w:szCs w:val="20"/>
              </w:rPr>
              <w:t xml:space="preserve"> Outer</w:t>
            </w:r>
          </w:p>
        </w:tc>
        <w:tc>
          <w:tcPr>
            <w:tcW w:w="3240" w:type="dxa"/>
          </w:tcPr>
          <w:p w14:paraId="3EA62288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TGACCAAGCGCGTTACCTTA</w:t>
            </w:r>
          </w:p>
        </w:tc>
        <w:tc>
          <w:tcPr>
            <w:tcW w:w="3330" w:type="dxa"/>
          </w:tcPr>
          <w:p w14:paraId="0687A043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GTGCGCATAACCAAAGCCAT</w:t>
            </w:r>
          </w:p>
        </w:tc>
      </w:tr>
      <w:tr w:rsidR="006D7252" w:rsidRPr="00C64AE9" w14:paraId="513F8C25" w14:textId="77777777" w:rsidTr="00CA3CB0">
        <w:tc>
          <w:tcPr>
            <w:tcW w:w="1620" w:type="dxa"/>
          </w:tcPr>
          <w:p w14:paraId="76E80C43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i/>
                <w:sz w:val="20"/>
                <w:szCs w:val="20"/>
              </w:rPr>
              <w:t>H. pylori</w:t>
            </w:r>
          </w:p>
        </w:tc>
        <w:tc>
          <w:tcPr>
            <w:tcW w:w="1260" w:type="dxa"/>
          </w:tcPr>
          <w:p w14:paraId="3F2B6BA3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lpxD</w:t>
            </w:r>
            <w:proofErr w:type="spellEnd"/>
            <w:r w:rsidRPr="00D535D3">
              <w:rPr>
                <w:rFonts w:ascii="Arial" w:hAnsi="Arial" w:cs="Arial"/>
                <w:sz w:val="20"/>
                <w:szCs w:val="20"/>
              </w:rPr>
              <w:t xml:space="preserve"> Inner</w:t>
            </w:r>
          </w:p>
        </w:tc>
        <w:tc>
          <w:tcPr>
            <w:tcW w:w="3240" w:type="dxa"/>
          </w:tcPr>
          <w:p w14:paraId="7FCD2B72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AAGTGCCAAAACGCATGCAA</w:t>
            </w:r>
          </w:p>
        </w:tc>
        <w:tc>
          <w:tcPr>
            <w:tcW w:w="3330" w:type="dxa"/>
          </w:tcPr>
          <w:p w14:paraId="7D08AF71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sz w:val="20"/>
                <w:szCs w:val="20"/>
              </w:rPr>
              <w:t>TTCGCCAATTTCTACGCCCT</w:t>
            </w:r>
          </w:p>
        </w:tc>
      </w:tr>
      <w:tr w:rsidR="006D7252" w:rsidRPr="00C64AE9" w14:paraId="1D589E34" w14:textId="77777777" w:rsidTr="00CA3CB0">
        <w:tc>
          <w:tcPr>
            <w:tcW w:w="1620" w:type="dxa"/>
          </w:tcPr>
          <w:p w14:paraId="0DF0384B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i/>
                <w:sz w:val="20"/>
                <w:szCs w:val="20"/>
              </w:rPr>
              <w:t>H. pylori</w:t>
            </w:r>
          </w:p>
        </w:tc>
        <w:tc>
          <w:tcPr>
            <w:tcW w:w="1260" w:type="dxa"/>
          </w:tcPr>
          <w:p w14:paraId="53AC4859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cagU</w:t>
            </w:r>
            <w:proofErr w:type="spellEnd"/>
            <w:r w:rsidRPr="00D535D3">
              <w:rPr>
                <w:rFonts w:ascii="Arial" w:hAnsi="Arial" w:cs="Arial"/>
                <w:sz w:val="20"/>
                <w:szCs w:val="20"/>
              </w:rPr>
              <w:t xml:space="preserve"> Outer</w:t>
            </w:r>
          </w:p>
        </w:tc>
        <w:tc>
          <w:tcPr>
            <w:tcW w:w="3240" w:type="dxa"/>
          </w:tcPr>
          <w:p w14:paraId="13605387" w14:textId="77777777" w:rsidR="006D7252" w:rsidRPr="00D535D3" w:rsidRDefault="006D7252" w:rsidP="00CA3C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5D3">
              <w:rPr>
                <w:rFonts w:ascii="Arial" w:hAnsi="Arial" w:cs="Arial"/>
                <w:color w:val="000000"/>
                <w:sz w:val="20"/>
                <w:szCs w:val="20"/>
              </w:rPr>
              <w:t>TGGACCTAATCCGCTAAACG</w:t>
            </w:r>
          </w:p>
        </w:tc>
        <w:tc>
          <w:tcPr>
            <w:tcW w:w="3330" w:type="dxa"/>
          </w:tcPr>
          <w:p w14:paraId="717129AC" w14:textId="77777777" w:rsidR="006D7252" w:rsidRPr="00D535D3" w:rsidRDefault="006D7252" w:rsidP="00CA3C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5D3">
              <w:rPr>
                <w:rFonts w:ascii="Arial" w:hAnsi="Arial" w:cs="Arial"/>
                <w:color w:val="000000"/>
                <w:sz w:val="20"/>
                <w:szCs w:val="20"/>
              </w:rPr>
              <w:t>TTCTTTGCTTGGCTTGTCCT</w:t>
            </w:r>
          </w:p>
        </w:tc>
      </w:tr>
      <w:tr w:rsidR="006D7252" w:rsidRPr="00C64AE9" w14:paraId="036EC6F0" w14:textId="77777777" w:rsidTr="00CA3CB0">
        <w:tc>
          <w:tcPr>
            <w:tcW w:w="1620" w:type="dxa"/>
          </w:tcPr>
          <w:p w14:paraId="6BB9E7F6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r w:rsidRPr="00D535D3">
              <w:rPr>
                <w:rFonts w:ascii="Arial" w:hAnsi="Arial" w:cs="Arial"/>
                <w:i/>
                <w:sz w:val="20"/>
                <w:szCs w:val="20"/>
              </w:rPr>
              <w:t>H. pylori</w:t>
            </w:r>
          </w:p>
        </w:tc>
        <w:tc>
          <w:tcPr>
            <w:tcW w:w="1260" w:type="dxa"/>
          </w:tcPr>
          <w:p w14:paraId="5604B59D" w14:textId="77777777" w:rsidR="006D7252" w:rsidRPr="00D535D3" w:rsidRDefault="006D7252" w:rsidP="00CA3C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535D3">
              <w:rPr>
                <w:rFonts w:ascii="Arial" w:hAnsi="Arial" w:cs="Arial"/>
                <w:i/>
                <w:sz w:val="20"/>
                <w:szCs w:val="20"/>
              </w:rPr>
              <w:t>cagU</w:t>
            </w:r>
            <w:proofErr w:type="spellEnd"/>
            <w:r w:rsidRPr="00D535D3">
              <w:rPr>
                <w:rFonts w:ascii="Arial" w:hAnsi="Arial" w:cs="Arial"/>
                <w:sz w:val="20"/>
                <w:szCs w:val="20"/>
              </w:rPr>
              <w:t xml:space="preserve"> Inner</w:t>
            </w:r>
          </w:p>
        </w:tc>
        <w:tc>
          <w:tcPr>
            <w:tcW w:w="3240" w:type="dxa"/>
          </w:tcPr>
          <w:p w14:paraId="0DB81B95" w14:textId="77777777" w:rsidR="006D7252" w:rsidRPr="00D535D3" w:rsidRDefault="006D7252" w:rsidP="00CA3C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5D3">
              <w:rPr>
                <w:rFonts w:ascii="Arial" w:hAnsi="Arial" w:cs="Arial"/>
                <w:color w:val="000000"/>
                <w:sz w:val="20"/>
                <w:szCs w:val="20"/>
              </w:rPr>
              <w:t>GGGAGTTTAGGGGAGCAAAGA</w:t>
            </w:r>
          </w:p>
        </w:tc>
        <w:tc>
          <w:tcPr>
            <w:tcW w:w="3330" w:type="dxa"/>
          </w:tcPr>
          <w:p w14:paraId="6B06EAE8" w14:textId="77777777" w:rsidR="006D7252" w:rsidRPr="00D535D3" w:rsidRDefault="006D7252" w:rsidP="00CA3CB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35D3">
              <w:rPr>
                <w:rFonts w:ascii="Arial" w:hAnsi="Arial" w:cs="Arial"/>
                <w:color w:val="000000"/>
                <w:sz w:val="20"/>
                <w:szCs w:val="20"/>
              </w:rPr>
              <w:t>TCTGCATCAGAAGTTCATACCTT</w:t>
            </w:r>
          </w:p>
        </w:tc>
      </w:tr>
    </w:tbl>
    <w:p w14:paraId="4BD29404" w14:textId="77777777" w:rsidR="006D7252" w:rsidRDefault="006D7252" w:rsidP="006D7252">
      <w:pPr>
        <w:rPr>
          <w:rFonts w:ascii="Arial" w:hAnsi="Arial" w:cs="Arial"/>
        </w:rPr>
      </w:pPr>
    </w:p>
    <w:p w14:paraId="5CAC4721" w14:textId="77777777" w:rsidR="006D7252" w:rsidRDefault="006D7252" w:rsidP="006D7252">
      <w:pPr>
        <w:rPr>
          <w:rFonts w:ascii="Arial" w:hAnsi="Arial" w:cs="Arial"/>
          <w:b/>
          <w:sz w:val="24"/>
          <w:szCs w:val="24"/>
        </w:rPr>
      </w:pPr>
    </w:p>
    <w:p w14:paraId="5B49928D" w14:textId="5960A7B8" w:rsidR="00F053E6" w:rsidRPr="004C6711" w:rsidRDefault="00F053E6" w:rsidP="00F053E6">
      <w:pPr>
        <w:rPr>
          <w:rFonts w:ascii="Arial" w:hAnsi="Arial" w:cs="Arial"/>
        </w:rPr>
      </w:pPr>
      <w:bookmarkStart w:id="0" w:name="_GoBack"/>
      <w:bookmarkEnd w:id="0"/>
    </w:p>
    <w:p w14:paraId="14BE0892" w14:textId="7B2198A1" w:rsidR="00DA775C" w:rsidRDefault="00DA775C"/>
    <w:sectPr w:rsidR="00DA7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xsef2w7e0dd7e9s2rxvwfivdzzaevxae0x&quot;&gt;TetRpaper-01172020&lt;record-ids&gt;&lt;item&gt;63&lt;/item&gt;&lt;item&gt;64&lt;/item&gt;&lt;/record-ids&gt;&lt;/item&gt;&lt;/Libraries&gt;"/>
  </w:docVars>
  <w:rsids>
    <w:rsidRoot w:val="006D7252"/>
    <w:rsid w:val="000073E8"/>
    <w:rsid w:val="00035867"/>
    <w:rsid w:val="00035F56"/>
    <w:rsid w:val="00067A52"/>
    <w:rsid w:val="0008619F"/>
    <w:rsid w:val="000B4BBB"/>
    <w:rsid w:val="00104289"/>
    <w:rsid w:val="00123E10"/>
    <w:rsid w:val="00131A90"/>
    <w:rsid w:val="00170FA1"/>
    <w:rsid w:val="00214354"/>
    <w:rsid w:val="002345EA"/>
    <w:rsid w:val="0025096F"/>
    <w:rsid w:val="00267CF2"/>
    <w:rsid w:val="00270D21"/>
    <w:rsid w:val="002A58CC"/>
    <w:rsid w:val="00302F41"/>
    <w:rsid w:val="00337BF7"/>
    <w:rsid w:val="003B3D78"/>
    <w:rsid w:val="003F68C6"/>
    <w:rsid w:val="004307D4"/>
    <w:rsid w:val="005640F8"/>
    <w:rsid w:val="00566B36"/>
    <w:rsid w:val="00566CD3"/>
    <w:rsid w:val="00580061"/>
    <w:rsid w:val="00582052"/>
    <w:rsid w:val="00616FE1"/>
    <w:rsid w:val="00630CD1"/>
    <w:rsid w:val="006B41E5"/>
    <w:rsid w:val="006B7563"/>
    <w:rsid w:val="006D7252"/>
    <w:rsid w:val="00731241"/>
    <w:rsid w:val="00746F6D"/>
    <w:rsid w:val="007A5089"/>
    <w:rsid w:val="007E7070"/>
    <w:rsid w:val="008D5699"/>
    <w:rsid w:val="00A36AC8"/>
    <w:rsid w:val="00A37BB0"/>
    <w:rsid w:val="00A51768"/>
    <w:rsid w:val="00AB2888"/>
    <w:rsid w:val="00AD5A88"/>
    <w:rsid w:val="00BF21B2"/>
    <w:rsid w:val="00C1773B"/>
    <w:rsid w:val="00C54B8E"/>
    <w:rsid w:val="00C57F3E"/>
    <w:rsid w:val="00C63524"/>
    <w:rsid w:val="00C65E98"/>
    <w:rsid w:val="00C95B5D"/>
    <w:rsid w:val="00CC06B6"/>
    <w:rsid w:val="00CC5EDC"/>
    <w:rsid w:val="00CE6D41"/>
    <w:rsid w:val="00DA4BB4"/>
    <w:rsid w:val="00DA4F56"/>
    <w:rsid w:val="00DA775C"/>
    <w:rsid w:val="00DD578B"/>
    <w:rsid w:val="00DE7E30"/>
    <w:rsid w:val="00E5048A"/>
    <w:rsid w:val="00EB46BA"/>
    <w:rsid w:val="00EE1495"/>
    <w:rsid w:val="00EF4668"/>
    <w:rsid w:val="00F053E6"/>
    <w:rsid w:val="00F313B1"/>
    <w:rsid w:val="00F315BF"/>
    <w:rsid w:val="00FC222E"/>
    <w:rsid w:val="00FD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EDB68B"/>
  <w15:docId w15:val="{AA13D26B-99F7-4C26-A88B-993DD3C3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5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7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2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2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6D7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5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AC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A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F68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8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68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8C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F68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CE40E7-B26D-4BC9-825C-FC9B30997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ung Soe</dc:creator>
  <cp:keywords/>
  <dc:description/>
  <cp:lastModifiedBy>Cover, Timothy</cp:lastModifiedBy>
  <cp:revision>3</cp:revision>
  <cp:lastPrinted>2020-04-09T14:03:00Z</cp:lastPrinted>
  <dcterms:created xsi:type="dcterms:W3CDTF">2020-05-13T18:30:00Z</dcterms:created>
  <dcterms:modified xsi:type="dcterms:W3CDTF">2020-05-13T18:31:00Z</dcterms:modified>
</cp:coreProperties>
</file>